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2832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 Missing percentage of variables</w:t>
      </w:r>
    </w:p>
    <w:tbl>
      <w:tblPr>
        <w:tblStyle w:val="16"/>
        <w:tblW w:w="94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373"/>
        <w:gridCol w:w="2373"/>
        <w:gridCol w:w="2374"/>
      </w:tblGrid>
      <w:tr w14:paraId="566AB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2E8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F15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percentage (%)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F48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A6E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percentage (%)</w:t>
            </w:r>
          </w:p>
        </w:tc>
      </w:tr>
      <w:tr w14:paraId="10FF5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731C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360E60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0D23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INR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387C25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2</w:t>
            </w:r>
          </w:p>
        </w:tc>
      </w:tr>
      <w:tr w14:paraId="0E99E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DE6D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Height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D1F44C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39DD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0F0E06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1BA78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0D95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Weight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CE348E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6712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LT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28BB56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6</w:t>
            </w:r>
          </w:p>
        </w:tc>
      </w:tr>
      <w:tr w14:paraId="403EF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617C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BP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9189B5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00BE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AST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A99ED5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2</w:t>
            </w:r>
          </w:p>
        </w:tc>
      </w:tr>
      <w:tr w14:paraId="52E95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B11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BP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93B665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6D26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Creatinine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D4E888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774F5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F8E2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MBP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B2E9F6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6A73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BUN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60093D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700C5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D132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20B799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D439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Sodium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FAF7F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3F608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59AB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R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ACE1DB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056A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otassium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7CF219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6D033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5857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Temperature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D4590A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.5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0CB6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lbumin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F55678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</w:tr>
      <w:tr w14:paraId="3A124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F48D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C-</w:t>
            </w:r>
            <w:r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eactive </w:t>
            </w:r>
            <w:r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rotein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995831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3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7D25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Lactate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D0DF45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.7</w:t>
            </w:r>
          </w:p>
        </w:tc>
      </w:tr>
      <w:tr w14:paraId="3CB8A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95AE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WBC 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F38CC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110F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Glucose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47EF6B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39A05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2A77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BC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D4996D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B2C0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An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gap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C3CD1A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7412C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7398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latelet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4B763F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A83F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BE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3A065B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6CDFC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F3DD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Hemoglobin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347723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6F6C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ALP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D00F17"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36561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0715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PT 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85628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52909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riglyceride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80CD70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4.9</w:t>
            </w:r>
          </w:p>
        </w:tc>
      </w:tr>
      <w:tr w14:paraId="7BB16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F820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PTT 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A3453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7CDCD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holesterol</w:t>
            </w:r>
          </w:p>
        </w:tc>
        <w:tc>
          <w:tcPr>
            <w:tcW w:w="2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2FF406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.6</w:t>
            </w:r>
          </w:p>
        </w:tc>
      </w:tr>
      <w:tr w14:paraId="6D1CA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3" w:type="dxa"/>
            <w:shd w:val="clear"/>
            <w:vAlign w:val="top"/>
          </w:tcPr>
          <w:p w14:paraId="7458F5D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OFA</w:t>
            </w:r>
          </w:p>
        </w:tc>
        <w:tc>
          <w:tcPr>
            <w:tcW w:w="2373" w:type="dxa"/>
            <w:shd w:val="clear"/>
            <w:vAlign w:val="top"/>
          </w:tcPr>
          <w:p w14:paraId="2DEAE59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73" w:type="dxa"/>
            <w:vAlign w:val="top"/>
          </w:tcPr>
          <w:p w14:paraId="2223EC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4" w:type="dxa"/>
            <w:vAlign w:val="top"/>
          </w:tcPr>
          <w:p w14:paraId="5CEA07D2"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</w:tr>
    </w:tbl>
    <w:p w14:paraId="16494A2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LP, a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lkaline phosphat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LT, alanine aminotransferase; AST, aspartate aminotransferase; BE, base excess; BUN, blood urea nitrogen; DBP, diastolic blood pressur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, heart rate; INR, international normalized ratio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BP, mean blood pressure; </w:t>
      </w:r>
      <w:r>
        <w:rPr>
          <w:rFonts w:ascii="Times New Roman" w:hAnsi="Times New Roman" w:cs="Times New Roman"/>
          <w:sz w:val="20"/>
          <w:szCs w:val="20"/>
        </w:rPr>
        <w:t>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partial pressure of 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T,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prothrombi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i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PT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artial prothrombin ti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RBC, red blood cell; RR, respiratory rate; SBP, systolic blood pressure; SOFA, sequential organ failure assessment; WBC, white blood cel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3E7396">
      <w:pPr>
        <w:rPr>
          <w:rFonts w:ascii="Times New Roman" w:hAnsi="Times New Roman" w:cs="Times New Roman"/>
          <w:sz w:val="20"/>
          <w:szCs w:val="20"/>
        </w:rPr>
      </w:pPr>
    </w:p>
    <w:p w14:paraId="1BF13FA0">
      <w:pPr>
        <w:rPr>
          <w:rFonts w:ascii="Times New Roman" w:hAnsi="Times New Roman" w:cs="Times New Roman"/>
          <w:sz w:val="20"/>
          <w:szCs w:val="20"/>
        </w:rPr>
      </w:pPr>
    </w:p>
    <w:p w14:paraId="777F4531">
      <w:pPr>
        <w:rPr>
          <w:rFonts w:ascii="Times New Roman" w:hAnsi="Times New Roman" w:cs="Times New Roman"/>
          <w:sz w:val="20"/>
          <w:szCs w:val="20"/>
        </w:rPr>
      </w:pPr>
    </w:p>
    <w:p w14:paraId="369C285C">
      <w:pPr>
        <w:rPr>
          <w:rFonts w:ascii="Times New Roman" w:hAnsi="Times New Roman" w:cs="Times New Roman"/>
          <w:sz w:val="20"/>
          <w:szCs w:val="20"/>
        </w:rPr>
      </w:pPr>
    </w:p>
    <w:p w14:paraId="69F41CB1">
      <w:pPr>
        <w:rPr>
          <w:rFonts w:ascii="Times New Roman" w:hAnsi="Times New Roman" w:cs="Times New Roman"/>
          <w:sz w:val="20"/>
          <w:szCs w:val="20"/>
        </w:rPr>
      </w:pPr>
    </w:p>
    <w:p w14:paraId="202C5946">
      <w:pPr>
        <w:rPr>
          <w:rFonts w:ascii="Times New Roman" w:hAnsi="Times New Roman" w:cs="Times New Roman"/>
          <w:sz w:val="20"/>
          <w:szCs w:val="20"/>
        </w:rPr>
      </w:pPr>
    </w:p>
    <w:p w14:paraId="5002D03F">
      <w:pPr>
        <w:rPr>
          <w:rFonts w:ascii="Times New Roman" w:hAnsi="Times New Roman" w:cs="Times New Roman"/>
          <w:sz w:val="20"/>
          <w:szCs w:val="20"/>
        </w:rPr>
      </w:pPr>
    </w:p>
    <w:p w14:paraId="5A2A9EE6">
      <w:pPr>
        <w:rPr>
          <w:rFonts w:ascii="Times New Roman" w:hAnsi="Times New Roman" w:cs="Times New Roman"/>
          <w:sz w:val="20"/>
          <w:szCs w:val="20"/>
        </w:rPr>
      </w:pPr>
    </w:p>
    <w:p w14:paraId="2A0BDA36">
      <w:pPr>
        <w:rPr>
          <w:rFonts w:ascii="Times New Roman" w:hAnsi="Times New Roman" w:cs="Times New Roman"/>
          <w:sz w:val="20"/>
          <w:szCs w:val="20"/>
        </w:rPr>
      </w:pPr>
    </w:p>
    <w:p w14:paraId="75D17BE8">
      <w:pPr>
        <w:rPr>
          <w:rFonts w:ascii="Times New Roman" w:hAnsi="Times New Roman" w:cs="Times New Roman"/>
          <w:sz w:val="20"/>
          <w:szCs w:val="20"/>
        </w:rPr>
      </w:pPr>
    </w:p>
    <w:p w14:paraId="004D5436">
      <w:pPr>
        <w:rPr>
          <w:rFonts w:ascii="Times New Roman" w:hAnsi="Times New Roman" w:cs="Times New Roman"/>
          <w:sz w:val="20"/>
          <w:szCs w:val="20"/>
        </w:rPr>
      </w:pPr>
    </w:p>
    <w:p w14:paraId="0544E25F">
      <w:pPr>
        <w:rPr>
          <w:rFonts w:ascii="Times New Roman" w:hAnsi="Times New Roman" w:cs="Times New Roman"/>
          <w:sz w:val="20"/>
          <w:szCs w:val="20"/>
        </w:rPr>
      </w:pPr>
    </w:p>
    <w:p w14:paraId="0F708011">
      <w:pPr>
        <w:rPr>
          <w:rFonts w:ascii="Times New Roman" w:hAnsi="Times New Roman" w:cs="Times New Roman"/>
          <w:sz w:val="20"/>
          <w:szCs w:val="20"/>
        </w:rPr>
      </w:pPr>
    </w:p>
    <w:p w14:paraId="6414565A">
      <w:pPr>
        <w:rPr>
          <w:rFonts w:ascii="Times New Roman" w:hAnsi="Times New Roman" w:cs="Times New Roman"/>
          <w:sz w:val="20"/>
          <w:szCs w:val="20"/>
        </w:rPr>
      </w:pPr>
    </w:p>
    <w:p w14:paraId="2D6D44D2">
      <w:pPr>
        <w:rPr>
          <w:rFonts w:ascii="Times New Roman" w:hAnsi="Times New Roman" w:cs="Times New Roman"/>
          <w:sz w:val="20"/>
          <w:szCs w:val="20"/>
        </w:rPr>
      </w:pPr>
    </w:p>
    <w:p w14:paraId="361AFCE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B373022">
      <w:pPr>
        <w:rPr>
          <w:rFonts w:ascii="Times New Roman" w:hAnsi="Times New Roman" w:cs="Times New Roman"/>
          <w:sz w:val="20"/>
          <w:szCs w:val="20"/>
        </w:rPr>
      </w:pPr>
    </w:p>
    <w:p w14:paraId="78FAAE53">
      <w:pPr>
        <w:rPr>
          <w:rFonts w:ascii="Times New Roman" w:hAnsi="Times New Roman" w:cs="Times New Roman"/>
          <w:sz w:val="20"/>
          <w:szCs w:val="20"/>
        </w:rPr>
      </w:pPr>
    </w:p>
    <w:p w14:paraId="6651E06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Variance inflation factor between variables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962"/>
        <w:gridCol w:w="2730"/>
        <w:gridCol w:w="1024"/>
      </w:tblGrid>
      <w:tr w14:paraId="31270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1AC3A1"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CFED21"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IF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C8C55C"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482100"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IF</w:t>
            </w:r>
          </w:p>
        </w:tc>
      </w:tr>
      <w:tr w14:paraId="19F18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67B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der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09F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8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FC2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C2B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63</w:t>
            </w:r>
          </w:p>
        </w:tc>
      </w:tr>
      <w:tr w14:paraId="7A2AE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26C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AC1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2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367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C12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89</w:t>
            </w:r>
          </w:p>
        </w:tc>
      </w:tr>
      <w:tr w14:paraId="5EEDA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90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3A8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1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430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Hemoglobin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6A8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07</w:t>
            </w:r>
          </w:p>
        </w:tc>
      </w:tr>
      <w:tr w14:paraId="026B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89C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C64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7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A0B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telet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D2F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8</w:t>
            </w:r>
          </w:p>
        </w:tc>
      </w:tr>
      <w:tr w14:paraId="11214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FD8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1F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4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39B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BC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420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64</w:t>
            </w:r>
          </w:p>
        </w:tc>
      </w:tr>
      <w:tr w14:paraId="5EF51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C9B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P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05C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27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12E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70F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</w:tr>
      <w:tr w14:paraId="5E436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3BF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mperatur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B46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6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E97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tate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433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24</w:t>
            </w:r>
          </w:p>
        </w:tc>
      </w:tr>
      <w:tr w14:paraId="346B3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002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0EF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4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CB1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32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9</w:t>
            </w:r>
          </w:p>
        </w:tc>
      </w:tr>
      <w:tr w14:paraId="744C4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85E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94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93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7C9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937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02</w:t>
            </w:r>
          </w:p>
        </w:tc>
      </w:tr>
      <w:tr w14:paraId="2BADE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79B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318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865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5B1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infarc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ion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87F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9</w:t>
            </w:r>
          </w:p>
        </w:tc>
      </w:tr>
      <w:tr w14:paraId="10F6A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6EF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F98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1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792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ear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failure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CBE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2</w:t>
            </w:r>
          </w:p>
        </w:tc>
      </w:tr>
      <w:tr w14:paraId="5C960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3BB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TT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024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8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392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PVD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D3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8</w:t>
            </w:r>
          </w:p>
        </w:tc>
      </w:tr>
      <w:tr w14:paraId="0CDDE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F12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p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957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9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AFC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VD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41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5</w:t>
            </w:r>
          </w:p>
        </w:tc>
      </w:tr>
      <w:tr w14:paraId="69BE8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60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assium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32B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8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351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3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1</w:t>
            </w:r>
          </w:p>
        </w:tc>
      </w:tr>
      <w:tr w14:paraId="2F6BA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C1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dium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64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8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DED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abetes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617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3</w:t>
            </w:r>
          </w:p>
        </w:tc>
      </w:tr>
      <w:tr w14:paraId="33EEC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039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BB2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63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ED3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FA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F71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05</w:t>
            </w:r>
          </w:p>
        </w:tc>
      </w:tr>
      <w:tr w14:paraId="12C2C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3B1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cos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39A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1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C79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irin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8B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3</w:t>
            </w:r>
          </w:p>
        </w:tc>
      </w:tr>
      <w:tr w14:paraId="24A6E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1E6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atinin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B7E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12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2C9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pidogrel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E58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1</w:t>
            </w:r>
          </w:p>
        </w:tc>
      </w:tr>
      <w:tr w14:paraId="29F9E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712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tin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709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83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15F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farin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B8E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4</w:t>
            </w:r>
          </w:p>
        </w:tc>
      </w:tr>
      <w:tr w14:paraId="03D32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A4D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odarone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E19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1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C8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NOACs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E1C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6</w:t>
            </w:r>
          </w:p>
        </w:tc>
      </w:tr>
      <w:tr w14:paraId="2F11E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55E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B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8F3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7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F69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KD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8B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73</w:t>
            </w:r>
          </w:p>
        </w:tc>
      </w:tr>
      <w:tr w14:paraId="5D2B0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AAA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EI/ARB</w:t>
            </w:r>
          </w:p>
        </w:tc>
        <w:tc>
          <w:tcPr>
            <w:tcW w:w="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D3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9</w:t>
            </w:r>
          </w:p>
        </w:tc>
        <w:tc>
          <w:tcPr>
            <w:tcW w:w="2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041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E9A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2</w:t>
            </w:r>
          </w:p>
        </w:tc>
      </w:tr>
    </w:tbl>
    <w:p w14:paraId="220BB8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840" w:leftChars="-400" w:right="-886" w:rightChars="-422" w:firstLine="0" w:firstLineChars="0"/>
        <w:jc w:val="both"/>
        <w:textAlignment w:val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EI/ARB, angiotensin-converting enzyme inhibitors or angiotensin receptor blocker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T, alanine aminotransferase; AST, aspartate aminotransferase; BE, base excess; BMI, body mass index; BUN, blood urea nitrogen; CCB, calcium channel blocker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KD, chronic kidney disease; CVD, cerebrovascular disease; DBP, diastolic blood pressur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, heart rate; INR, international normalized ratio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BP, mean blood pressure;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NOACs, non-vitamin K antagonist oral anticoagulants; </w:t>
      </w:r>
      <w:r>
        <w:rPr>
          <w:rFonts w:ascii="Times New Roman" w:hAnsi="Times New Roman" w:cs="Times New Roman"/>
          <w:sz w:val="20"/>
          <w:szCs w:val="20"/>
        </w:rPr>
        <w:t>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partial pressure of 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T,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prothrombi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i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PT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artial prothrombin ti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VD, peripheral vascular disease; RBC, red blood cell; RR, respiratory rate; SBP, systolic blood pressure; SOFA, sequential organ failure assessment; WBC, white blood cel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543286A">
      <w:pPr>
        <w:rPr>
          <w:rFonts w:ascii="Times New Roman" w:hAnsi="Times New Roman" w:cs="Times New Roman"/>
          <w:sz w:val="20"/>
          <w:szCs w:val="20"/>
        </w:rPr>
      </w:pPr>
    </w:p>
    <w:p w14:paraId="15AF47C7">
      <w:pPr>
        <w:rPr>
          <w:rFonts w:ascii="Times New Roman" w:hAnsi="Times New Roman" w:cs="Times New Roman"/>
          <w:sz w:val="20"/>
          <w:szCs w:val="20"/>
        </w:rPr>
      </w:pPr>
    </w:p>
    <w:p w14:paraId="2F0896E3">
      <w:pPr>
        <w:rPr>
          <w:rFonts w:ascii="Times New Roman" w:hAnsi="Times New Roman" w:cs="Times New Roman"/>
          <w:sz w:val="20"/>
          <w:szCs w:val="20"/>
        </w:rPr>
      </w:pPr>
    </w:p>
    <w:p w14:paraId="1E7ADD4D">
      <w:pPr>
        <w:rPr>
          <w:rFonts w:ascii="Times New Roman" w:hAnsi="Times New Roman" w:cs="Times New Roman"/>
          <w:sz w:val="20"/>
          <w:szCs w:val="20"/>
        </w:rPr>
      </w:pPr>
    </w:p>
    <w:p w14:paraId="5ADDB3EB">
      <w:pPr>
        <w:rPr>
          <w:rFonts w:ascii="Times New Roman" w:hAnsi="Times New Roman" w:cs="Times New Roman"/>
          <w:sz w:val="20"/>
          <w:szCs w:val="20"/>
        </w:rPr>
      </w:pPr>
    </w:p>
    <w:p w14:paraId="3C017B0F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AE6"/>
    <w:rsid w:val="00047810"/>
    <w:rsid w:val="000762AC"/>
    <w:rsid w:val="00137295"/>
    <w:rsid w:val="00162439"/>
    <w:rsid w:val="0023448F"/>
    <w:rsid w:val="002A25A6"/>
    <w:rsid w:val="002C1E6A"/>
    <w:rsid w:val="003D0E75"/>
    <w:rsid w:val="004871D5"/>
    <w:rsid w:val="004E6DC4"/>
    <w:rsid w:val="004F6163"/>
    <w:rsid w:val="00651C67"/>
    <w:rsid w:val="0075010E"/>
    <w:rsid w:val="007A53C7"/>
    <w:rsid w:val="008A7508"/>
    <w:rsid w:val="009300F7"/>
    <w:rsid w:val="009312AF"/>
    <w:rsid w:val="00954028"/>
    <w:rsid w:val="009734C2"/>
    <w:rsid w:val="009816FE"/>
    <w:rsid w:val="00A0727D"/>
    <w:rsid w:val="00A10CAA"/>
    <w:rsid w:val="00A35172"/>
    <w:rsid w:val="00AA0D79"/>
    <w:rsid w:val="00B46B5C"/>
    <w:rsid w:val="00B560B3"/>
    <w:rsid w:val="00B951C0"/>
    <w:rsid w:val="00BF2E45"/>
    <w:rsid w:val="00BF370E"/>
    <w:rsid w:val="00CA1C9C"/>
    <w:rsid w:val="00CB1C59"/>
    <w:rsid w:val="00CD1A82"/>
    <w:rsid w:val="00DD6980"/>
    <w:rsid w:val="00F524C2"/>
    <w:rsid w:val="00F54748"/>
    <w:rsid w:val="00F64AE6"/>
    <w:rsid w:val="00F82C8A"/>
    <w:rsid w:val="00FF0980"/>
    <w:rsid w:val="03563CB7"/>
    <w:rsid w:val="053E1887"/>
    <w:rsid w:val="05CD39B5"/>
    <w:rsid w:val="0600615C"/>
    <w:rsid w:val="098979B3"/>
    <w:rsid w:val="0D2918F5"/>
    <w:rsid w:val="0DE75BDA"/>
    <w:rsid w:val="15080B89"/>
    <w:rsid w:val="17B32276"/>
    <w:rsid w:val="1AF5395E"/>
    <w:rsid w:val="1C8036FB"/>
    <w:rsid w:val="25F129D0"/>
    <w:rsid w:val="2A926B79"/>
    <w:rsid w:val="2B230C6A"/>
    <w:rsid w:val="2D8D42D4"/>
    <w:rsid w:val="304F36B8"/>
    <w:rsid w:val="3391031B"/>
    <w:rsid w:val="35F72828"/>
    <w:rsid w:val="3E834C59"/>
    <w:rsid w:val="49D071C0"/>
    <w:rsid w:val="4E661EA1"/>
    <w:rsid w:val="4FFE6835"/>
    <w:rsid w:val="50502E09"/>
    <w:rsid w:val="540D2355"/>
    <w:rsid w:val="55A0213D"/>
    <w:rsid w:val="59E3512D"/>
    <w:rsid w:val="5F5E1D1B"/>
    <w:rsid w:val="6DC61D6F"/>
    <w:rsid w:val="77224D80"/>
    <w:rsid w:val="7CAC2D59"/>
    <w:rsid w:val="7D46539A"/>
    <w:rsid w:val="7E41481C"/>
    <w:rsid w:val="7F6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4</Words>
  <Characters>1933</Characters>
  <Lines>14</Lines>
  <Paragraphs>4</Paragraphs>
  <TotalTime>1</TotalTime>
  <ScaleCrop>false</ScaleCrop>
  <LinksUpToDate>false</LinksUpToDate>
  <CharactersWithSpaces>212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5:29:00Z</dcterms:created>
  <dc:creator>m17801168385@163.com</dc:creator>
  <cp:lastModifiedBy>吴昊晟</cp:lastModifiedBy>
  <dcterms:modified xsi:type="dcterms:W3CDTF">2025-09-10T03:26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zZGJiMzk3NmE4MTFmY2I0NmVkOTVhODY4OTk3OTciLCJ1c2VySWQiOiI1OTYwMzMzO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DF1EDA0634E4DC8A35B843F7B4B8F97_13</vt:lpwstr>
  </property>
</Properties>
</file>